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849" w:rsidRPr="00034849" w:rsidRDefault="00034849" w:rsidP="00034849">
      <w:pPr>
        <w:widowControl w:val="0"/>
        <w:autoSpaceDE w:val="0"/>
        <w:autoSpaceDN w:val="0"/>
        <w:adjustRightInd w:val="0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Arial Unicode MS" w:hAnsi="Times New Roman" w:cs="Times New Roman"/>
          <w:lang w:val="en-US"/>
        </w:rPr>
      </w:pPr>
      <w:r w:rsidRPr="00034849">
        <w:rPr>
          <w:rFonts w:ascii="Times New Roman" w:eastAsia="Arial Unicode MS" w:hAnsi="Times New Roman" w:cs="Times New Roman"/>
          <w:lang w:val="en-US"/>
        </w:rPr>
        <w:t>Database: Ovid MEDLINE(R) ALL &lt;1946 to July 25, 2018&gt;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Cs w:val="0"/>
          <w:color w:val="000000"/>
        </w:rPr>
      </w:pPr>
      <w:r w:rsidRPr="00034849">
        <w:rPr>
          <w:rFonts w:ascii="Times New Roman" w:eastAsia="Arial Unicode MS" w:hAnsi="Times New Roman" w:cs="Times New Roman"/>
          <w:lang w:val="en-US"/>
        </w:rPr>
        <w:t>Search Strategy:</w:t>
      </w:r>
      <w:r w:rsidRPr="00034849">
        <w:rPr>
          <w:rFonts w:ascii="Times New Roman" w:eastAsia="Arial Unicode MS" w:hAnsi="Times New Roman" w:cs="Times New Roman"/>
          <w:lang w:val="en-US"/>
        </w:rPr>
        <w:tab/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 achilles tendon/ (1699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 (achill* or tendoachill* or calcaneal).tw. (3784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 1 or 2 (4130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 rupture/ or ruptur*.tw. (290970)</w:t>
      </w:r>
      <w:bookmarkStart w:id="0" w:name="_GoBack"/>
      <w:bookmarkEnd w:id="0"/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5 3 and 4 (667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6 ((achill* or tendoachill* or calcaneal) and (ruptur* or tear* or damag* or injur*)).kf. (389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7 ((achill* or tendoachill* or calcaneal) adj3 repair*).tw. (183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8 ((achill* or tendoachill* or calcaneal) adj5 (tear* or damage* or injur*)).tw. (201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9 or/5-8 (8399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0 randomized controlled trial.pt. (917562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1 controlled clinical trial.pt. (18287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2 random*.tw. or placebo.ab. (3209251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3 clinical trials as topic.sh. (21742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4 trial*.ti. (82957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5 or/10-14 (389430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6 9 and 15 (88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7 exp animals/ not humans/ (1658188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8 16 not 17 (60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19 18 use medall (26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0 achilles tendon rupture/ (244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1 achilles tendon/ (1699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lastRenderedPageBreak/>
        <w:t>22 tendon rupture/ (438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3 21 and 22 (299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4 ((achill* or tendoachill* or calcaneal) and ruptur*).tw. (6062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5 ((achill* or tendoachill* or calcaneal) adj3 repair*).tw. (183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6 ((achill* or tendoachill* or calcaneal) adj5 (tear* or damage* or injur*)).tw. (201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7 20 or 23 or 24 or 25 or 26 (854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8 double-blind*.mp. or placebo*.tw. or blind*.tw. (130095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29 random*.tw. (2991078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0 randomized controlled trial/ (976028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1 28 or 29 or 30 (373027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2 27 and 31 (913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3 (exp animal/ or nonhuman/) not exp human/ (11143609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4 32 not 33 (719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5 34 use emczd (30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6 achilles tendon/ (1699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7 (achill* or tendoachill* or calcaneal).tw. (3784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8 36 or 37 (4130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39 rupture/ or ruptur*.tw. (29097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0 38 and 39 (6677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1 ((achill* or tendoachill* or calcaneal) adj3 repair*).tw. (1834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2 ((achill* or tendoachill* or calcaneal) adj5 (tear* or damage* or injur*)).tw. (201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3 40 or 41 or 42 (8346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4 43 use cctr (280)</w:t>
      </w:r>
    </w:p>
    <w:p w:rsidR="00034849" w:rsidRPr="00034849" w:rsidRDefault="00034849" w:rsidP="00034849">
      <w:pPr>
        <w:spacing w:before="100" w:beforeAutospacing="1" w:after="100" w:afterAutospacing="1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 w:val="0"/>
          <w:bCs w:val="0"/>
          <w:color w:val="000000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5 19 or 35 or 44 (854)</w:t>
      </w:r>
    </w:p>
    <w:p w:rsidR="00EC198D" w:rsidRPr="00034849" w:rsidRDefault="00034849" w:rsidP="00034849">
      <w:pPr>
        <w:rPr>
          <w:rFonts w:ascii="Times New Roman" w:hAnsi="Times New Roman" w:cs="Times New Roman"/>
        </w:rPr>
      </w:pPr>
      <w:r w:rsidRPr="00034849">
        <w:rPr>
          <w:rFonts w:ascii="Times New Roman" w:hAnsi="Times New Roman" w:cs="Times New Roman"/>
          <w:b w:val="0"/>
          <w:bCs w:val="0"/>
          <w:color w:val="000000"/>
        </w:rPr>
        <w:t>46 remove duplicates from 45 (512)</w:t>
      </w:r>
    </w:p>
    <w:sectPr w:rsidR="00EC198D" w:rsidRPr="00034849" w:rsidSect="00EC198D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849" w:rsidRDefault="00034849" w:rsidP="00034849">
      <w:r>
        <w:separator/>
      </w:r>
    </w:p>
  </w:endnote>
  <w:endnote w:type="continuationSeparator" w:id="0">
    <w:p w:rsidR="00034849" w:rsidRDefault="00034849" w:rsidP="00034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849" w:rsidRDefault="00034849" w:rsidP="006859F2">
    <w:pPr>
      <w:pStyle w:val="Footer"/>
      <w:framePr w:wrap="around" w:vAnchor="text" w:hAnchor="margin" w:xAlign="right" w:y="1"/>
      <w:rPr>
        <w:rStyle w:val="PageNumber"/>
      </w:rPr>
      <w:pPrChange w:id="1" w:author="Brad Meulenkamp" w:date="2018-09-17T15:11:00Z">
        <w:pPr>
          <w:pStyle w:val="Footer"/>
        </w:pPr>
      </w:pPrChange>
    </w:pPr>
    <w:ins w:id="2" w:author="Brad Meulenkamp" w:date="2018-09-17T15:11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Brad Meulenkamp" w:date="2018-09-17T15:11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:rsidR="00034849" w:rsidRDefault="00034849" w:rsidP="000348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849" w:rsidRDefault="00034849" w:rsidP="006859F2">
    <w:pPr>
      <w:pStyle w:val="Footer"/>
      <w:framePr w:wrap="around" w:vAnchor="text" w:hAnchor="margin" w:xAlign="right" w:y="1"/>
      <w:rPr>
        <w:rStyle w:val="PageNumber"/>
      </w:rPr>
      <w:pPrChange w:id="4" w:author="Brad Meulenkamp" w:date="2018-09-17T15:11:00Z">
        <w:pPr>
          <w:pStyle w:val="Footer"/>
        </w:pPr>
      </w:pPrChange>
    </w:pPr>
    <w:ins w:id="5" w:author="Brad Meulenkamp" w:date="2018-09-17T15:11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6" w:author="Brad Meulenkamp" w:date="2018-09-17T15:11:00Z">
      <w:r>
        <w:rPr>
          <w:rStyle w:val="PageNumber"/>
        </w:rPr>
        <w:instrText xml:space="preserve">  </w:instrText>
      </w:r>
    </w:ins>
    <w:r>
      <w:rPr>
        <w:rStyle w:val="PageNumber"/>
      </w:rPr>
      <w:fldChar w:fldCharType="separate"/>
    </w:r>
    <w:r w:rsidR="008F2CE9">
      <w:rPr>
        <w:rStyle w:val="PageNumber"/>
        <w:noProof/>
      </w:rPr>
      <w:t>1</w:t>
    </w:r>
    <w:ins w:id="7" w:author="Brad Meulenkamp" w:date="2018-09-17T15:11:00Z">
      <w:r>
        <w:rPr>
          <w:rStyle w:val="PageNumber"/>
        </w:rPr>
        <w:fldChar w:fldCharType="end"/>
      </w:r>
    </w:ins>
  </w:p>
  <w:p w:rsidR="00034849" w:rsidRDefault="00034849" w:rsidP="000348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849" w:rsidRDefault="00034849" w:rsidP="00034849">
      <w:r>
        <w:separator/>
      </w:r>
    </w:p>
  </w:footnote>
  <w:footnote w:type="continuationSeparator" w:id="0">
    <w:p w:rsidR="00034849" w:rsidRDefault="00034849" w:rsidP="00034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849"/>
    <w:rsid w:val="00034849"/>
    <w:rsid w:val="008F2CE9"/>
    <w:rsid w:val="00EC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8D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484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34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849"/>
  </w:style>
  <w:style w:type="character" w:styleId="PageNumber">
    <w:name w:val="page number"/>
    <w:basedOn w:val="DefaultParagraphFont"/>
    <w:uiPriority w:val="99"/>
    <w:semiHidden/>
    <w:unhideWhenUsed/>
    <w:rsid w:val="00034849"/>
  </w:style>
  <w:style w:type="paragraph" w:styleId="BalloonText">
    <w:name w:val="Balloon Text"/>
    <w:basedOn w:val="Normal"/>
    <w:link w:val="BalloonTextChar"/>
    <w:uiPriority w:val="99"/>
    <w:semiHidden/>
    <w:unhideWhenUsed/>
    <w:rsid w:val="000348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3484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34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849"/>
  </w:style>
  <w:style w:type="character" w:styleId="PageNumber">
    <w:name w:val="page number"/>
    <w:basedOn w:val="DefaultParagraphFont"/>
    <w:uiPriority w:val="99"/>
    <w:semiHidden/>
    <w:unhideWhenUsed/>
    <w:rsid w:val="00034849"/>
  </w:style>
  <w:style w:type="paragraph" w:styleId="BalloonText">
    <w:name w:val="Balloon Text"/>
    <w:basedOn w:val="Normal"/>
    <w:link w:val="BalloonTextChar"/>
    <w:uiPriority w:val="99"/>
    <w:semiHidden/>
    <w:unhideWhenUsed/>
    <w:rsid w:val="000348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2</Characters>
  <Application>Microsoft Macintosh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Meulenkamp</dc:creator>
  <cp:keywords/>
  <dc:description/>
  <cp:lastModifiedBy>Brad Meulenkamp</cp:lastModifiedBy>
  <cp:revision>2</cp:revision>
  <dcterms:created xsi:type="dcterms:W3CDTF">2018-09-17T19:13:00Z</dcterms:created>
  <dcterms:modified xsi:type="dcterms:W3CDTF">2018-09-17T19:13:00Z</dcterms:modified>
</cp:coreProperties>
</file>